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3552D" w:rsidR="00125E12" w:rsidP="00E3552D" w:rsidRDefault="00125E12" w14:paraId="191A281B" w14:textId="295472ED">
      <w:pPr>
        <w:pStyle w:val="1"/>
        <w:rPr>
          <w:rFonts w:ascii="Arial" w:hAnsi="Arial" w:cs="Arial"/>
        </w:rPr>
      </w:pPr>
      <w:r w:rsidRPr="00E3552D">
        <w:rPr>
          <w:rFonts w:ascii="Arial" w:hAnsi="Arial" w:cs="Arial"/>
        </w:rPr>
        <w:t xml:space="preserve">Supplementary Table </w:t>
      </w:r>
      <w:r w:rsidRPr="00E3552D" w:rsidR="00E3552D">
        <w:rPr>
          <w:rFonts w:ascii="Arial" w:hAnsi="Arial" w:cs="Arial"/>
        </w:rPr>
        <w:t>2</w:t>
      </w:r>
      <w:r w:rsidRPr="00E3552D">
        <w:rPr>
          <w:rFonts w:ascii="Arial" w:hAnsi="Arial" w:cs="Arial"/>
        </w:rPr>
        <w:t xml:space="preserve">. Pairwise comparisons among four groups with Holm-adjusted </w:t>
      </w:r>
      <w:r w:rsidRPr="00E3552D">
        <w:rPr>
          <w:rFonts w:ascii="Arial" w:hAnsi="Arial" w:cs="Arial"/>
          <w:i/>
          <w:iCs/>
        </w:rPr>
        <w:t>p</w:t>
      </w:r>
      <w:r w:rsidRPr="00E3552D">
        <w:rPr>
          <w:rFonts w:ascii="Arial" w:hAnsi="Arial" w:cs="Arial"/>
        </w:rPr>
        <w:t>-values</w:t>
      </w:r>
    </w:p>
    <w:tbl>
      <w:tblPr>
        <w:tblStyle w:val="40"/>
        <w:tblW w:w="0" w:type="auto"/>
        <w:tblLook w:val="0400" w:firstRow="0" w:lastRow="0" w:firstColumn="0" w:lastColumn="0" w:noHBand="0" w:noVBand="1"/>
      </w:tblPr>
      <w:tblGrid>
        <w:gridCol w:w="3969"/>
        <w:gridCol w:w="3402"/>
        <w:gridCol w:w="6096"/>
      </w:tblGrid>
      <w:tr w:rsidRPr="00D66319" w:rsidR="00125E12" w:rsidTr="003D05DB" w14:paraId="05A096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969" w:type="dxa"/>
            <w:tcBorders>
              <w:bottom w:val="single" w:color="auto" w:sz="12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D16136" w:rsidR="00125E12" w:rsidP="003D05DB" w:rsidRDefault="00125E12" w14:paraId="1B816436" w14:textId="77777777">
            <w:pPr>
              <w:rPr>
                <w:rFonts w:ascii="Arial" w:hAnsi="Arial" w:cs="Arial"/>
                <w:color w:val="000000" w:themeColor="text1"/>
              </w:rPr>
            </w:pPr>
            <w:r w:rsidRPr="00D16136">
              <w:rPr>
                <w:rFonts w:hint="eastAsia" w:ascii="Arial" w:hAnsi="Arial" w:cs="Arial"/>
                <w:color w:val="000000" w:themeColor="text1"/>
              </w:rPr>
              <w:t>Comparison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D16136" w:rsidR="00125E12" w:rsidP="003D05DB" w:rsidRDefault="00125E12" w14:paraId="4DEE1B45" w14:textId="77777777">
            <w:pPr>
              <w:rPr>
                <w:rFonts w:ascii="Arial" w:hAnsi="Arial" w:cs="Arial"/>
                <w:color w:val="000000" w:themeColor="text1"/>
              </w:rPr>
            </w:pPr>
            <w:r w:rsidRPr="00D16136">
              <w:rPr>
                <w:rFonts w:hint="eastAsia" w:ascii="Arial" w:hAnsi="Arial" w:cs="Arial"/>
                <w:color w:val="000000" w:themeColor="text1"/>
              </w:rPr>
              <w:t xml:space="preserve">Holm-adjusted </w:t>
            </w:r>
            <w:r w:rsidRPr="00D16136">
              <w:rPr>
                <w:rFonts w:hint="eastAsia" w:ascii="Arial" w:hAnsi="Arial" w:cs="Arial"/>
                <w:i/>
                <w:iCs/>
                <w:color w:val="000000" w:themeColor="text1"/>
              </w:rPr>
              <w:t>p</w:t>
            </w:r>
            <w:r w:rsidRPr="00D16136">
              <w:rPr>
                <w:rFonts w:hint="eastAsia" w:ascii="Arial" w:hAnsi="Arial" w:cs="Arial"/>
                <w:color w:val="000000" w:themeColor="text1"/>
              </w:rPr>
              <w:t>-value</w:t>
            </w:r>
          </w:p>
        </w:tc>
        <w:tc>
          <w:tcPr>
            <w:tcW w:w="6096" w:type="dxa"/>
            <w:tcBorders>
              <w:bottom w:val="single" w:color="auto" w:sz="12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D16136" w:rsidR="00125E12" w:rsidP="003D05DB" w:rsidRDefault="00125E12" w14:paraId="429913FD" w14:textId="77777777">
            <w:pPr>
              <w:rPr>
                <w:rFonts w:ascii="Arial" w:hAnsi="Arial" w:cs="Arial"/>
                <w:color w:val="000000" w:themeColor="text1"/>
              </w:rPr>
            </w:pPr>
            <w:r w:rsidRPr="00D16136">
              <w:rPr>
                <w:rFonts w:hint="eastAsia" w:ascii="Arial" w:hAnsi="Arial" w:cs="Arial"/>
                <w:color w:val="000000" w:themeColor="text1"/>
              </w:rPr>
              <w:t>Statistical significance (</w:t>
            </w:r>
            <w:r w:rsidRPr="007A11E5">
              <w:rPr>
                <w:rFonts w:ascii="Symbol" w:hAnsi="Symbol" w:cs="Arial"/>
                <w:color w:val="000000" w:themeColor="text1"/>
              </w:rPr>
              <w:t>a</w:t>
            </w:r>
            <w:r w:rsidRPr="00D16136">
              <w:rPr>
                <w:rFonts w:hint="eastAsia" w:ascii="Arial" w:hAnsi="Arial" w:cs="Arial"/>
                <w:color w:val="000000" w:themeColor="text1"/>
              </w:rPr>
              <w:t xml:space="preserve"> = 0.05)</w:t>
            </w:r>
          </w:p>
        </w:tc>
      </w:tr>
      <w:tr w:rsidRPr="00D66319" w:rsidR="00125E12" w:rsidTr="003D05DB" w14:paraId="03AD49CA" w14:textId="77777777">
        <w:trPr>
          <w:trHeight w:val="360"/>
        </w:trPr>
        <w:tc>
          <w:tcPr>
            <w:tcW w:w="3969" w:type="dxa"/>
            <w:tcBorders>
              <w:top w:val="single" w:color="auto" w:sz="12" w:space="0"/>
            </w:tcBorders>
            <w:noWrap/>
            <w:vAlign w:val="center"/>
            <w:hideMark/>
          </w:tcPr>
          <w:p w:rsidRPr="003D05DB" w:rsidR="00125E12" w:rsidP="003D05DB" w:rsidRDefault="00125E12" w14:paraId="7CB29CB9" w14:textId="77777777">
            <w:pPr>
              <w:rPr>
                <w:rFonts w:ascii="Arial" w:hAnsi="Arial" w:cs="Arial"/>
                <w:color w:val="000000" w:themeColor="text1"/>
              </w:rPr>
            </w:pPr>
            <w:r w:rsidRPr="003D05DB">
              <w:rPr>
                <w:rFonts w:hint="eastAsia" w:ascii="Arial" w:hAnsi="Arial" w:cs="Arial"/>
                <w:color w:val="000000" w:themeColor="text1"/>
              </w:rPr>
              <w:t>Group R vs Group mBR1</w:t>
            </w:r>
          </w:p>
        </w:tc>
        <w:tc>
          <w:tcPr>
            <w:tcW w:w="3402" w:type="dxa"/>
            <w:tcBorders>
              <w:top w:val="single" w:color="auto" w:sz="12" w:space="0"/>
            </w:tcBorders>
            <w:noWrap/>
            <w:vAlign w:val="center"/>
            <w:hideMark/>
          </w:tcPr>
          <w:p w:rsidRPr="007A11E5" w:rsidR="00125E12" w:rsidP="003D05DB" w:rsidRDefault="00125E12" w14:paraId="6B337178" w14:textId="77777777">
            <w:pPr>
              <w:rPr>
                <w:rFonts w:ascii="Arial" w:hAnsi="Arial" w:cs="Arial"/>
                <w:color w:val="000000" w:themeColor="text1"/>
              </w:rPr>
            </w:pPr>
            <w:r w:rsidRPr="007A11E5">
              <w:rPr>
                <w:rFonts w:ascii="Arial" w:hAnsi="Arial" w:cs="Arial"/>
                <w:color w:val="000000" w:themeColor="text1"/>
              </w:rPr>
              <w:t>5.4 × 10</w:t>
            </w:r>
            <w:r w:rsidRPr="007A11E5">
              <w:rPr>
                <w:rFonts w:ascii="Cambria Math" w:hAnsi="Cambria Math" w:cs="Cambria Math"/>
                <w:color w:val="000000" w:themeColor="text1"/>
              </w:rPr>
              <w:t>⁻</w:t>
            </w:r>
            <w:r w:rsidRPr="007A11E5">
              <w:rPr>
                <w:rFonts w:ascii="Arial" w:hAnsi="Arial" w:eastAsia="游明朝" w:cs="Arial"/>
                <w:color w:val="000000" w:themeColor="text1"/>
              </w:rPr>
              <w:t>¹⁰</w:t>
            </w:r>
          </w:p>
        </w:tc>
        <w:tc>
          <w:tcPr>
            <w:tcW w:w="6096" w:type="dxa"/>
            <w:tcBorders>
              <w:top w:val="single" w:color="auto" w:sz="12" w:space="0"/>
            </w:tcBorders>
            <w:noWrap/>
            <w:vAlign w:val="center"/>
            <w:hideMark/>
          </w:tcPr>
          <w:p w:rsidRPr="00D66319" w:rsidR="00125E12" w:rsidP="003D05DB" w:rsidRDefault="00125E12" w14:paraId="2F9509FF" w14:textId="77777777">
            <w:pPr>
              <w:rPr>
                <w:rFonts w:ascii="Arial" w:hAnsi="Arial" w:cs="Arial"/>
                <w:color w:val="000000" w:themeColor="text1"/>
              </w:rPr>
            </w:pPr>
            <w:r w:rsidRPr="00D66319">
              <w:rPr>
                <w:rFonts w:hint="eastAsia" w:ascii="Arial" w:hAnsi="Arial" w:cs="Arial"/>
                <w:color w:val="000000" w:themeColor="text1"/>
              </w:rPr>
              <w:t>Significant</w:t>
            </w:r>
          </w:p>
        </w:tc>
      </w:tr>
      <w:tr w:rsidRPr="00D66319" w:rsidR="00125E12" w:rsidTr="003D05DB" w14:paraId="3077EF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969" w:type="dxa"/>
            <w:noWrap/>
            <w:vAlign w:val="center"/>
            <w:hideMark/>
          </w:tcPr>
          <w:p w:rsidRPr="003D05DB" w:rsidR="00125E12" w:rsidP="003D05DB" w:rsidRDefault="00125E12" w14:paraId="29F48F2B" w14:textId="77777777">
            <w:pPr>
              <w:rPr>
                <w:rFonts w:ascii="Arial" w:hAnsi="Arial" w:cs="Arial"/>
                <w:color w:val="000000" w:themeColor="text1"/>
              </w:rPr>
            </w:pPr>
            <w:r w:rsidRPr="003D05DB">
              <w:rPr>
                <w:rFonts w:hint="eastAsia" w:ascii="Arial" w:hAnsi="Arial" w:cs="Arial"/>
                <w:color w:val="000000" w:themeColor="text1"/>
              </w:rPr>
              <w:t>Group R vs Group mBR2</w:t>
            </w:r>
          </w:p>
        </w:tc>
        <w:tc>
          <w:tcPr>
            <w:tcW w:w="3402" w:type="dxa"/>
            <w:noWrap/>
            <w:vAlign w:val="center"/>
            <w:hideMark/>
          </w:tcPr>
          <w:p w:rsidRPr="007A11E5" w:rsidR="00125E12" w:rsidP="003D05DB" w:rsidRDefault="00125E12" w14:paraId="262534B9" w14:textId="77777777">
            <w:pPr>
              <w:rPr>
                <w:rFonts w:ascii="Arial" w:hAnsi="Arial" w:cs="Arial"/>
                <w:color w:val="000000" w:themeColor="text1"/>
              </w:rPr>
            </w:pPr>
            <w:r w:rsidRPr="007A11E5">
              <w:rPr>
                <w:rFonts w:ascii="Arial" w:hAnsi="Arial" w:cs="Arial"/>
                <w:color w:val="000000" w:themeColor="text1"/>
              </w:rPr>
              <w:t>&lt; 2.0 × 10</w:t>
            </w:r>
            <w:r w:rsidRPr="007A11E5">
              <w:rPr>
                <w:rFonts w:ascii="Cambria Math" w:hAnsi="Cambria Math" w:cs="Cambria Math"/>
                <w:color w:val="000000" w:themeColor="text1"/>
              </w:rPr>
              <w:t>⁻</w:t>
            </w:r>
            <w:r w:rsidRPr="007A11E5">
              <w:rPr>
                <w:rFonts w:ascii="Arial" w:hAnsi="Arial" w:eastAsia="游明朝" w:cs="Arial"/>
                <w:color w:val="000000" w:themeColor="text1"/>
              </w:rPr>
              <w:t>¹⁶</w:t>
            </w:r>
          </w:p>
        </w:tc>
        <w:tc>
          <w:tcPr>
            <w:tcW w:w="6096" w:type="dxa"/>
            <w:noWrap/>
            <w:vAlign w:val="center"/>
            <w:hideMark/>
          </w:tcPr>
          <w:p w:rsidRPr="00D66319" w:rsidR="00125E12" w:rsidP="003D05DB" w:rsidRDefault="00125E12" w14:paraId="7C645759" w14:textId="77777777">
            <w:pPr>
              <w:rPr>
                <w:rFonts w:ascii="Arial" w:hAnsi="Arial" w:cs="Arial"/>
                <w:color w:val="000000" w:themeColor="text1"/>
              </w:rPr>
            </w:pPr>
            <w:r w:rsidRPr="00D66319">
              <w:rPr>
                <w:rFonts w:hint="eastAsia" w:ascii="Arial" w:hAnsi="Arial" w:cs="Arial"/>
                <w:color w:val="000000" w:themeColor="text1"/>
              </w:rPr>
              <w:t>Significant</w:t>
            </w:r>
          </w:p>
        </w:tc>
      </w:tr>
      <w:tr w:rsidRPr="00D66319" w:rsidR="00125E12" w:rsidTr="003D05DB" w14:paraId="2646BDF8" w14:textId="77777777">
        <w:trPr>
          <w:trHeight w:val="360"/>
        </w:trPr>
        <w:tc>
          <w:tcPr>
            <w:tcW w:w="3969" w:type="dxa"/>
            <w:noWrap/>
            <w:vAlign w:val="center"/>
            <w:hideMark/>
          </w:tcPr>
          <w:p w:rsidRPr="003D05DB" w:rsidR="00125E12" w:rsidP="003D05DB" w:rsidRDefault="00125E12" w14:paraId="0434E9A0" w14:textId="77777777">
            <w:pPr>
              <w:rPr>
                <w:rFonts w:ascii="Arial" w:hAnsi="Arial" w:cs="Arial"/>
                <w:color w:val="000000" w:themeColor="text1"/>
              </w:rPr>
            </w:pPr>
            <w:r w:rsidRPr="003D05DB">
              <w:rPr>
                <w:rFonts w:hint="eastAsia" w:ascii="Arial" w:hAnsi="Arial" w:cs="Arial"/>
                <w:color w:val="000000" w:themeColor="text1"/>
              </w:rPr>
              <w:t>Group R vs Group BBR</w:t>
            </w:r>
          </w:p>
        </w:tc>
        <w:tc>
          <w:tcPr>
            <w:tcW w:w="3402" w:type="dxa"/>
            <w:noWrap/>
            <w:vAlign w:val="center"/>
            <w:hideMark/>
          </w:tcPr>
          <w:p w:rsidRPr="007A11E5" w:rsidR="00125E12" w:rsidP="003D05DB" w:rsidRDefault="00125E12" w14:paraId="7CF348EE" w14:textId="77777777">
            <w:pPr>
              <w:rPr>
                <w:rFonts w:ascii="Arial" w:hAnsi="Arial" w:cs="Arial"/>
                <w:color w:val="000000" w:themeColor="text1"/>
              </w:rPr>
            </w:pPr>
            <w:r w:rsidRPr="007A11E5">
              <w:rPr>
                <w:rFonts w:ascii="Arial" w:hAnsi="Arial" w:cs="Arial"/>
                <w:color w:val="000000" w:themeColor="text1"/>
              </w:rPr>
              <w:t>&lt; 2.0 × 10</w:t>
            </w:r>
            <w:r w:rsidRPr="007A11E5">
              <w:rPr>
                <w:rFonts w:ascii="Cambria Math" w:hAnsi="Cambria Math" w:cs="Cambria Math"/>
                <w:color w:val="000000" w:themeColor="text1"/>
              </w:rPr>
              <w:t>⁻</w:t>
            </w:r>
            <w:r w:rsidRPr="007A11E5">
              <w:rPr>
                <w:rFonts w:ascii="Arial" w:hAnsi="Arial" w:eastAsia="游明朝" w:cs="Arial"/>
                <w:color w:val="000000" w:themeColor="text1"/>
              </w:rPr>
              <w:t>¹⁶</w:t>
            </w:r>
          </w:p>
        </w:tc>
        <w:tc>
          <w:tcPr>
            <w:tcW w:w="6096" w:type="dxa"/>
            <w:noWrap/>
            <w:vAlign w:val="center"/>
            <w:hideMark/>
          </w:tcPr>
          <w:p w:rsidRPr="00D66319" w:rsidR="00125E12" w:rsidP="003D05DB" w:rsidRDefault="00125E12" w14:paraId="1C41E04D" w14:textId="77777777">
            <w:pPr>
              <w:rPr>
                <w:rFonts w:ascii="Arial" w:hAnsi="Arial" w:cs="Arial"/>
                <w:color w:val="000000" w:themeColor="text1"/>
              </w:rPr>
            </w:pPr>
            <w:r w:rsidRPr="00D66319">
              <w:rPr>
                <w:rFonts w:hint="eastAsia" w:ascii="Arial" w:hAnsi="Arial" w:cs="Arial"/>
                <w:color w:val="000000" w:themeColor="text1"/>
              </w:rPr>
              <w:t>Significant</w:t>
            </w:r>
          </w:p>
        </w:tc>
      </w:tr>
      <w:tr w:rsidRPr="00D66319" w:rsidR="00125E12" w:rsidTr="003D05DB" w14:paraId="35E153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969" w:type="dxa"/>
            <w:noWrap/>
            <w:vAlign w:val="center"/>
            <w:hideMark/>
          </w:tcPr>
          <w:p w:rsidRPr="003D05DB" w:rsidR="00125E12" w:rsidP="003D05DB" w:rsidRDefault="00125E12" w14:paraId="02F29E53" w14:textId="77777777">
            <w:pPr>
              <w:rPr>
                <w:rFonts w:ascii="Arial" w:hAnsi="Arial" w:cs="Arial"/>
                <w:color w:val="000000" w:themeColor="text1"/>
              </w:rPr>
            </w:pPr>
            <w:r w:rsidRPr="003D05DB">
              <w:rPr>
                <w:rFonts w:hint="eastAsia" w:ascii="Arial" w:hAnsi="Arial" w:cs="Arial"/>
                <w:color w:val="000000" w:themeColor="text1"/>
              </w:rPr>
              <w:t>Group mBR1 vs Group mBR2</w:t>
            </w:r>
          </w:p>
        </w:tc>
        <w:tc>
          <w:tcPr>
            <w:tcW w:w="3402" w:type="dxa"/>
            <w:noWrap/>
            <w:vAlign w:val="center"/>
            <w:hideMark/>
          </w:tcPr>
          <w:p w:rsidRPr="007A11E5" w:rsidR="00125E12" w:rsidP="003D05DB" w:rsidRDefault="00125E12" w14:paraId="30B097B7" w14:textId="77777777">
            <w:pPr>
              <w:rPr>
                <w:rFonts w:ascii="Arial" w:hAnsi="Arial" w:cs="Arial"/>
                <w:color w:val="000000" w:themeColor="text1"/>
              </w:rPr>
            </w:pPr>
            <w:r w:rsidRPr="007A11E5">
              <w:rPr>
                <w:rFonts w:ascii="Arial" w:hAnsi="Arial" w:cs="Arial"/>
                <w:color w:val="000000" w:themeColor="text1"/>
              </w:rPr>
              <w:t>0.0252</w:t>
            </w:r>
          </w:p>
        </w:tc>
        <w:tc>
          <w:tcPr>
            <w:tcW w:w="6096" w:type="dxa"/>
            <w:noWrap/>
            <w:vAlign w:val="center"/>
            <w:hideMark/>
          </w:tcPr>
          <w:p w:rsidRPr="00D66319" w:rsidR="00125E12" w:rsidP="003D05DB" w:rsidRDefault="00125E12" w14:paraId="01B91EDA" w14:textId="77777777">
            <w:pPr>
              <w:rPr>
                <w:rFonts w:ascii="Arial" w:hAnsi="Arial" w:cs="Arial"/>
                <w:color w:val="000000" w:themeColor="text1"/>
              </w:rPr>
            </w:pPr>
            <w:r w:rsidRPr="00D66319">
              <w:rPr>
                <w:rFonts w:hint="eastAsia" w:ascii="Arial" w:hAnsi="Arial" w:cs="Arial"/>
                <w:color w:val="000000" w:themeColor="text1"/>
              </w:rPr>
              <w:t>Significant</w:t>
            </w:r>
          </w:p>
        </w:tc>
      </w:tr>
      <w:tr w:rsidRPr="00D66319" w:rsidR="00125E12" w:rsidTr="003D05DB" w14:paraId="3E18A8B9" w14:textId="77777777">
        <w:trPr>
          <w:trHeight w:val="360"/>
        </w:trPr>
        <w:tc>
          <w:tcPr>
            <w:tcW w:w="3969" w:type="dxa"/>
            <w:noWrap/>
            <w:vAlign w:val="center"/>
            <w:hideMark/>
          </w:tcPr>
          <w:p w:rsidRPr="003D05DB" w:rsidR="00125E12" w:rsidP="003D05DB" w:rsidRDefault="00125E12" w14:paraId="2056122B" w14:textId="77777777">
            <w:pPr>
              <w:rPr>
                <w:rFonts w:ascii="Arial" w:hAnsi="Arial" w:cs="Arial"/>
                <w:color w:val="000000" w:themeColor="text1"/>
              </w:rPr>
            </w:pPr>
            <w:r w:rsidRPr="003D05DB">
              <w:rPr>
                <w:rFonts w:hint="eastAsia" w:ascii="Arial" w:hAnsi="Arial" w:cs="Arial"/>
                <w:color w:val="000000" w:themeColor="text1"/>
              </w:rPr>
              <w:t>Group mBR1 vs Group BBR</w:t>
            </w:r>
          </w:p>
        </w:tc>
        <w:tc>
          <w:tcPr>
            <w:tcW w:w="3402" w:type="dxa"/>
            <w:noWrap/>
            <w:vAlign w:val="center"/>
            <w:hideMark/>
          </w:tcPr>
          <w:p w:rsidRPr="007A11E5" w:rsidR="00125E12" w:rsidP="003D05DB" w:rsidRDefault="00125E12" w14:paraId="2103AEF3" w14:textId="77777777">
            <w:pPr>
              <w:rPr>
                <w:rFonts w:ascii="Arial" w:hAnsi="Arial" w:cs="Arial"/>
                <w:color w:val="000000" w:themeColor="text1"/>
              </w:rPr>
            </w:pPr>
            <w:r w:rsidRPr="007A11E5">
              <w:rPr>
                <w:rFonts w:ascii="Arial" w:hAnsi="Arial" w:cs="Arial"/>
                <w:color w:val="000000" w:themeColor="text1"/>
              </w:rPr>
              <w:t>7.0 × 10</w:t>
            </w:r>
            <w:r w:rsidRPr="007A11E5">
              <w:rPr>
                <w:rFonts w:ascii="Cambria Math" w:hAnsi="Cambria Math" w:cs="Cambria Math"/>
                <w:color w:val="000000" w:themeColor="text1"/>
              </w:rPr>
              <w:t>⁻</w:t>
            </w:r>
            <w:r w:rsidRPr="007A11E5">
              <w:rPr>
                <w:rFonts w:ascii="Arial" w:hAnsi="Arial" w:eastAsia="游明朝" w:cs="Arial"/>
                <w:color w:val="000000" w:themeColor="text1"/>
              </w:rPr>
              <w:t>⁹</w:t>
            </w:r>
          </w:p>
        </w:tc>
        <w:tc>
          <w:tcPr>
            <w:tcW w:w="6096" w:type="dxa"/>
            <w:noWrap/>
            <w:vAlign w:val="center"/>
            <w:hideMark/>
          </w:tcPr>
          <w:p w:rsidRPr="00D66319" w:rsidR="00125E12" w:rsidP="003D05DB" w:rsidRDefault="00125E12" w14:paraId="255B6404" w14:textId="77777777">
            <w:pPr>
              <w:rPr>
                <w:rFonts w:ascii="Arial" w:hAnsi="Arial" w:cs="Arial"/>
                <w:color w:val="000000" w:themeColor="text1"/>
              </w:rPr>
            </w:pPr>
            <w:r w:rsidRPr="00D66319">
              <w:rPr>
                <w:rFonts w:hint="eastAsia" w:ascii="Arial" w:hAnsi="Arial" w:cs="Arial"/>
                <w:color w:val="000000" w:themeColor="text1"/>
              </w:rPr>
              <w:t>Significant</w:t>
            </w:r>
          </w:p>
        </w:tc>
      </w:tr>
      <w:tr w:rsidRPr="00D66319" w:rsidR="00125E12" w:rsidTr="003D05DB" w14:paraId="5146F1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969" w:type="dxa"/>
            <w:tcBorders>
              <w:bottom w:val="single" w:color="auto" w:sz="12" w:space="0"/>
            </w:tcBorders>
            <w:noWrap/>
            <w:vAlign w:val="center"/>
            <w:hideMark/>
          </w:tcPr>
          <w:p w:rsidRPr="003D05DB" w:rsidR="00125E12" w:rsidP="003D05DB" w:rsidRDefault="00125E12" w14:paraId="530D8EAF" w14:textId="77777777">
            <w:pPr>
              <w:rPr>
                <w:rFonts w:ascii="Arial" w:hAnsi="Arial" w:cs="Arial"/>
                <w:color w:val="000000" w:themeColor="text1"/>
              </w:rPr>
            </w:pPr>
            <w:r w:rsidRPr="003D05DB">
              <w:rPr>
                <w:rFonts w:hint="eastAsia" w:ascii="Arial" w:hAnsi="Arial" w:cs="Arial"/>
                <w:color w:val="000000" w:themeColor="text1"/>
              </w:rPr>
              <w:t>Group mBR2 vs Group BBR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noWrap/>
            <w:vAlign w:val="center"/>
            <w:hideMark/>
          </w:tcPr>
          <w:p w:rsidRPr="007A11E5" w:rsidR="00125E12" w:rsidP="003D05DB" w:rsidRDefault="00125E12" w14:paraId="4A27A25F" w14:textId="77777777">
            <w:pPr>
              <w:rPr>
                <w:rFonts w:ascii="Arial" w:hAnsi="Arial" w:cs="Arial"/>
                <w:color w:val="000000" w:themeColor="text1"/>
              </w:rPr>
            </w:pPr>
            <w:r w:rsidRPr="007A11E5">
              <w:rPr>
                <w:rFonts w:ascii="Arial" w:hAnsi="Arial" w:cs="Arial"/>
                <w:color w:val="000000" w:themeColor="text1"/>
              </w:rPr>
              <w:t>0.00019</w:t>
            </w:r>
          </w:p>
        </w:tc>
        <w:tc>
          <w:tcPr>
            <w:tcW w:w="6096" w:type="dxa"/>
            <w:tcBorders>
              <w:bottom w:val="single" w:color="auto" w:sz="12" w:space="0"/>
            </w:tcBorders>
            <w:noWrap/>
            <w:vAlign w:val="center"/>
            <w:hideMark/>
          </w:tcPr>
          <w:p w:rsidRPr="00D66319" w:rsidR="00125E12" w:rsidP="003D05DB" w:rsidRDefault="00125E12" w14:paraId="6D8CE555" w14:textId="77777777">
            <w:pPr>
              <w:rPr>
                <w:rFonts w:ascii="Arial" w:hAnsi="Arial" w:cs="Arial"/>
                <w:color w:val="000000" w:themeColor="text1"/>
              </w:rPr>
            </w:pPr>
            <w:r w:rsidRPr="00D66319">
              <w:rPr>
                <w:rFonts w:hint="eastAsia" w:ascii="Arial" w:hAnsi="Arial" w:cs="Arial"/>
                <w:color w:val="000000" w:themeColor="text1"/>
              </w:rPr>
              <w:t>Significant</w:t>
            </w:r>
          </w:p>
        </w:tc>
      </w:tr>
    </w:tbl>
    <w:p w:rsidR="00EF3F3F" w:rsidP="00DE1B35" w:rsidRDefault="00125E12" w14:paraId="1602D33D" w14:textId="5B53A14F">
      <w:r w:rsidRPr="007A11E5">
        <w:rPr>
          <w:rFonts w:ascii="Arial" w:hAnsi="Arial" w:cs="Arial"/>
          <w:color w:val="000000" w:themeColor="text1"/>
        </w:rPr>
        <w:t>BBR, boldly borderline resectable; mBR, modified borderline resectable; R, resectable</w:t>
      </w:r>
      <w:r w:rsidR="00DE1B35">
        <w:rPr>
          <w:rFonts w:hint="eastAsia" w:ascii="Times New Roman" w:hAnsi="Times New Roman" w:cs="Times New Roman"/>
        </w:rPr>
        <w:t>.</w:t>
      </w:r>
    </w:p>
    <w:sectPr w:rsidR="00EF3F3F" w:rsidSect="00044DFB">
      <w:pgSz w:w="16840" w:h="11907" w:orient="landscape" w:code="9"/>
      <w:pgMar w:top="1077" w:right="1440" w:bottom="1077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D078C" w14:textId="77777777" w:rsidR="0025081B" w:rsidRDefault="0025081B" w:rsidP="000B6E82">
      <w:r>
        <w:separator/>
      </w:r>
    </w:p>
  </w:endnote>
  <w:endnote w:type="continuationSeparator" w:id="0">
    <w:p w14:paraId="76120791" w14:textId="77777777" w:rsidR="0025081B" w:rsidRDefault="0025081B" w:rsidP="000B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13F08" w14:textId="77777777" w:rsidR="0025081B" w:rsidRDefault="0025081B" w:rsidP="000B6E82">
      <w:r>
        <w:separator/>
      </w:r>
    </w:p>
  </w:footnote>
  <w:footnote w:type="continuationSeparator" w:id="0">
    <w:p w14:paraId="08AABF5A" w14:textId="77777777" w:rsidR="0025081B" w:rsidRDefault="0025081B" w:rsidP="000B6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E5B59"/>
    <w:multiLevelType w:val="hybridMultilevel"/>
    <w:tmpl w:val="4484FAD0"/>
    <w:lvl w:ilvl="0" w:tplc="4358D4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A251CA"/>
    <w:multiLevelType w:val="hybridMultilevel"/>
    <w:tmpl w:val="A64AF142"/>
    <w:lvl w:ilvl="0" w:tplc="FE4A170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60038633">
    <w:abstractNumId w:val="1"/>
  </w:num>
  <w:num w:numId="2" w16cid:durableId="1524781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51"/>
    <w:rsid w:val="00003FFB"/>
    <w:rsid w:val="00005024"/>
    <w:rsid w:val="00011B32"/>
    <w:rsid w:val="00011EE4"/>
    <w:rsid w:val="000127DC"/>
    <w:rsid w:val="0001571D"/>
    <w:rsid w:val="00015817"/>
    <w:rsid w:val="000251A2"/>
    <w:rsid w:val="0002583A"/>
    <w:rsid w:val="00033EF5"/>
    <w:rsid w:val="000400E1"/>
    <w:rsid w:val="0004059D"/>
    <w:rsid w:val="00040944"/>
    <w:rsid w:val="0004219F"/>
    <w:rsid w:val="00042C26"/>
    <w:rsid w:val="00044DFB"/>
    <w:rsid w:val="00045656"/>
    <w:rsid w:val="00045820"/>
    <w:rsid w:val="00045EF2"/>
    <w:rsid w:val="000533C3"/>
    <w:rsid w:val="00055AB5"/>
    <w:rsid w:val="00056F6B"/>
    <w:rsid w:val="00060EB8"/>
    <w:rsid w:val="00062FCC"/>
    <w:rsid w:val="000648B1"/>
    <w:rsid w:val="00065EA8"/>
    <w:rsid w:val="00070673"/>
    <w:rsid w:val="00071750"/>
    <w:rsid w:val="000755E9"/>
    <w:rsid w:val="000772C5"/>
    <w:rsid w:val="000772FB"/>
    <w:rsid w:val="000775E1"/>
    <w:rsid w:val="000802EB"/>
    <w:rsid w:val="00084B3C"/>
    <w:rsid w:val="00084E00"/>
    <w:rsid w:val="00084E89"/>
    <w:rsid w:val="00085281"/>
    <w:rsid w:val="00087F6F"/>
    <w:rsid w:val="00093E90"/>
    <w:rsid w:val="0009509E"/>
    <w:rsid w:val="00095C93"/>
    <w:rsid w:val="00096830"/>
    <w:rsid w:val="0009797D"/>
    <w:rsid w:val="000A1D6A"/>
    <w:rsid w:val="000A27E1"/>
    <w:rsid w:val="000A2F1E"/>
    <w:rsid w:val="000A32BD"/>
    <w:rsid w:val="000A3F13"/>
    <w:rsid w:val="000B0EAE"/>
    <w:rsid w:val="000B11A5"/>
    <w:rsid w:val="000B13DF"/>
    <w:rsid w:val="000B1CEA"/>
    <w:rsid w:val="000B36AC"/>
    <w:rsid w:val="000B56B9"/>
    <w:rsid w:val="000B696E"/>
    <w:rsid w:val="000B6E82"/>
    <w:rsid w:val="000D2AA5"/>
    <w:rsid w:val="000D4677"/>
    <w:rsid w:val="000D5BD5"/>
    <w:rsid w:val="000E0CFB"/>
    <w:rsid w:val="000E77EA"/>
    <w:rsid w:val="000F3ED6"/>
    <w:rsid w:val="000F7FD8"/>
    <w:rsid w:val="00101132"/>
    <w:rsid w:val="00101643"/>
    <w:rsid w:val="00101873"/>
    <w:rsid w:val="00102842"/>
    <w:rsid w:val="001039B4"/>
    <w:rsid w:val="00106EE2"/>
    <w:rsid w:val="001073C1"/>
    <w:rsid w:val="00110AC5"/>
    <w:rsid w:val="001114C2"/>
    <w:rsid w:val="00112881"/>
    <w:rsid w:val="001142FD"/>
    <w:rsid w:val="00114FF4"/>
    <w:rsid w:val="0011550E"/>
    <w:rsid w:val="00117E71"/>
    <w:rsid w:val="00124124"/>
    <w:rsid w:val="001259BD"/>
    <w:rsid w:val="00125E12"/>
    <w:rsid w:val="001264D6"/>
    <w:rsid w:val="00130B99"/>
    <w:rsid w:val="00134836"/>
    <w:rsid w:val="00135A9E"/>
    <w:rsid w:val="00136E9A"/>
    <w:rsid w:val="0014415B"/>
    <w:rsid w:val="00150146"/>
    <w:rsid w:val="001508FA"/>
    <w:rsid w:val="001523FC"/>
    <w:rsid w:val="0015270F"/>
    <w:rsid w:val="00157922"/>
    <w:rsid w:val="0016256A"/>
    <w:rsid w:val="00162BCB"/>
    <w:rsid w:val="00170611"/>
    <w:rsid w:val="00175FDE"/>
    <w:rsid w:val="00181882"/>
    <w:rsid w:val="00181F99"/>
    <w:rsid w:val="00182197"/>
    <w:rsid w:val="00183C28"/>
    <w:rsid w:val="0018479B"/>
    <w:rsid w:val="001879A0"/>
    <w:rsid w:val="00187F62"/>
    <w:rsid w:val="00191105"/>
    <w:rsid w:val="00193BD4"/>
    <w:rsid w:val="00197319"/>
    <w:rsid w:val="00197AE2"/>
    <w:rsid w:val="001A0863"/>
    <w:rsid w:val="001A275B"/>
    <w:rsid w:val="001A3597"/>
    <w:rsid w:val="001A5E3F"/>
    <w:rsid w:val="001A6A08"/>
    <w:rsid w:val="001A6D33"/>
    <w:rsid w:val="001A788A"/>
    <w:rsid w:val="001B0465"/>
    <w:rsid w:val="001B1127"/>
    <w:rsid w:val="001B2708"/>
    <w:rsid w:val="001B2A39"/>
    <w:rsid w:val="001B36B6"/>
    <w:rsid w:val="001B3C6A"/>
    <w:rsid w:val="001B44B7"/>
    <w:rsid w:val="001B57F0"/>
    <w:rsid w:val="001B5E6D"/>
    <w:rsid w:val="001B5EA0"/>
    <w:rsid w:val="001C2222"/>
    <w:rsid w:val="001C300F"/>
    <w:rsid w:val="001D0971"/>
    <w:rsid w:val="001D09DA"/>
    <w:rsid w:val="001D1816"/>
    <w:rsid w:val="001D383A"/>
    <w:rsid w:val="001D5683"/>
    <w:rsid w:val="001D5E0A"/>
    <w:rsid w:val="001D5E38"/>
    <w:rsid w:val="001E040B"/>
    <w:rsid w:val="001E0C8B"/>
    <w:rsid w:val="001E28B4"/>
    <w:rsid w:val="001E454E"/>
    <w:rsid w:val="001E4943"/>
    <w:rsid w:val="001E726B"/>
    <w:rsid w:val="001E7922"/>
    <w:rsid w:val="001E7EA3"/>
    <w:rsid w:val="001F0BB5"/>
    <w:rsid w:val="001F33B3"/>
    <w:rsid w:val="001F5062"/>
    <w:rsid w:val="001F73F6"/>
    <w:rsid w:val="001F7BE3"/>
    <w:rsid w:val="001F7C7A"/>
    <w:rsid w:val="00200140"/>
    <w:rsid w:val="002032BB"/>
    <w:rsid w:val="0020400C"/>
    <w:rsid w:val="0020450F"/>
    <w:rsid w:val="00205ED9"/>
    <w:rsid w:val="002068E9"/>
    <w:rsid w:val="00206A3B"/>
    <w:rsid w:val="002109B2"/>
    <w:rsid w:val="00211386"/>
    <w:rsid w:val="0021427F"/>
    <w:rsid w:val="00221F29"/>
    <w:rsid w:val="00222B0E"/>
    <w:rsid w:val="002247EA"/>
    <w:rsid w:val="002266F4"/>
    <w:rsid w:val="00234B3B"/>
    <w:rsid w:val="00237431"/>
    <w:rsid w:val="002403B5"/>
    <w:rsid w:val="00243648"/>
    <w:rsid w:val="0024416B"/>
    <w:rsid w:val="002445D7"/>
    <w:rsid w:val="00245088"/>
    <w:rsid w:val="00245D6B"/>
    <w:rsid w:val="0024680B"/>
    <w:rsid w:val="00247F2E"/>
    <w:rsid w:val="00250534"/>
    <w:rsid w:val="0025081B"/>
    <w:rsid w:val="002533AD"/>
    <w:rsid w:val="00253F83"/>
    <w:rsid w:val="00261128"/>
    <w:rsid w:val="00261E9A"/>
    <w:rsid w:val="00262CAA"/>
    <w:rsid w:val="002641C9"/>
    <w:rsid w:val="00266097"/>
    <w:rsid w:val="00272402"/>
    <w:rsid w:val="00272890"/>
    <w:rsid w:val="00277C44"/>
    <w:rsid w:val="00281459"/>
    <w:rsid w:val="00281E94"/>
    <w:rsid w:val="00282BBB"/>
    <w:rsid w:val="00282EA2"/>
    <w:rsid w:val="002839EC"/>
    <w:rsid w:val="00284534"/>
    <w:rsid w:val="0028613E"/>
    <w:rsid w:val="002879D9"/>
    <w:rsid w:val="002911CF"/>
    <w:rsid w:val="00296ABA"/>
    <w:rsid w:val="002A0FBB"/>
    <w:rsid w:val="002A2334"/>
    <w:rsid w:val="002A4EC6"/>
    <w:rsid w:val="002B5760"/>
    <w:rsid w:val="002B7B44"/>
    <w:rsid w:val="002C3272"/>
    <w:rsid w:val="002C3363"/>
    <w:rsid w:val="002C6566"/>
    <w:rsid w:val="002D1C12"/>
    <w:rsid w:val="002D56BC"/>
    <w:rsid w:val="002D5DE4"/>
    <w:rsid w:val="002E017D"/>
    <w:rsid w:val="002E093C"/>
    <w:rsid w:val="002E251D"/>
    <w:rsid w:val="002E2B3E"/>
    <w:rsid w:val="002F0358"/>
    <w:rsid w:val="002F2F8E"/>
    <w:rsid w:val="002F3489"/>
    <w:rsid w:val="002F502B"/>
    <w:rsid w:val="002F5D6B"/>
    <w:rsid w:val="002F7A19"/>
    <w:rsid w:val="003012B6"/>
    <w:rsid w:val="00302BD1"/>
    <w:rsid w:val="00304466"/>
    <w:rsid w:val="00317A33"/>
    <w:rsid w:val="0032209D"/>
    <w:rsid w:val="00322A66"/>
    <w:rsid w:val="0033190D"/>
    <w:rsid w:val="00334A40"/>
    <w:rsid w:val="00335440"/>
    <w:rsid w:val="00343F36"/>
    <w:rsid w:val="00344341"/>
    <w:rsid w:val="00344FDE"/>
    <w:rsid w:val="0034701D"/>
    <w:rsid w:val="003519E1"/>
    <w:rsid w:val="0035409C"/>
    <w:rsid w:val="00355C2B"/>
    <w:rsid w:val="00356087"/>
    <w:rsid w:val="003564EB"/>
    <w:rsid w:val="00357B30"/>
    <w:rsid w:val="00360528"/>
    <w:rsid w:val="00361455"/>
    <w:rsid w:val="00361D54"/>
    <w:rsid w:val="0036498C"/>
    <w:rsid w:val="00365AF7"/>
    <w:rsid w:val="00370CFB"/>
    <w:rsid w:val="00374624"/>
    <w:rsid w:val="00374C31"/>
    <w:rsid w:val="00376DB7"/>
    <w:rsid w:val="00380020"/>
    <w:rsid w:val="00382E67"/>
    <w:rsid w:val="00383DCC"/>
    <w:rsid w:val="00383EF6"/>
    <w:rsid w:val="003856B6"/>
    <w:rsid w:val="00385B6E"/>
    <w:rsid w:val="00386A4C"/>
    <w:rsid w:val="00396928"/>
    <w:rsid w:val="003A0197"/>
    <w:rsid w:val="003A0E41"/>
    <w:rsid w:val="003A3782"/>
    <w:rsid w:val="003A5942"/>
    <w:rsid w:val="003B029A"/>
    <w:rsid w:val="003B0343"/>
    <w:rsid w:val="003B0D1E"/>
    <w:rsid w:val="003B0F47"/>
    <w:rsid w:val="003B37FB"/>
    <w:rsid w:val="003B449E"/>
    <w:rsid w:val="003B6E20"/>
    <w:rsid w:val="003B6F41"/>
    <w:rsid w:val="003B7E91"/>
    <w:rsid w:val="003C249B"/>
    <w:rsid w:val="003C4BF7"/>
    <w:rsid w:val="003C5B28"/>
    <w:rsid w:val="003C6D31"/>
    <w:rsid w:val="003D05DB"/>
    <w:rsid w:val="003D0A76"/>
    <w:rsid w:val="003D1F0E"/>
    <w:rsid w:val="003D2811"/>
    <w:rsid w:val="003E1663"/>
    <w:rsid w:val="003E21E3"/>
    <w:rsid w:val="003E39E6"/>
    <w:rsid w:val="003E4B63"/>
    <w:rsid w:val="003F1D52"/>
    <w:rsid w:val="003F2838"/>
    <w:rsid w:val="003F3A4A"/>
    <w:rsid w:val="003F6A50"/>
    <w:rsid w:val="003F78CF"/>
    <w:rsid w:val="0040627D"/>
    <w:rsid w:val="00406AF6"/>
    <w:rsid w:val="0040792D"/>
    <w:rsid w:val="004117D6"/>
    <w:rsid w:val="00417D3F"/>
    <w:rsid w:val="00421206"/>
    <w:rsid w:val="00423F0C"/>
    <w:rsid w:val="00424773"/>
    <w:rsid w:val="004252CB"/>
    <w:rsid w:val="00432ACD"/>
    <w:rsid w:val="00433E91"/>
    <w:rsid w:val="0043401A"/>
    <w:rsid w:val="00434909"/>
    <w:rsid w:val="00436435"/>
    <w:rsid w:val="004364B1"/>
    <w:rsid w:val="004375FC"/>
    <w:rsid w:val="00440181"/>
    <w:rsid w:val="00442ADC"/>
    <w:rsid w:val="00443478"/>
    <w:rsid w:val="004447BF"/>
    <w:rsid w:val="00446158"/>
    <w:rsid w:val="00447D7E"/>
    <w:rsid w:val="0045158A"/>
    <w:rsid w:val="00454C9A"/>
    <w:rsid w:val="004600B8"/>
    <w:rsid w:val="00460D2F"/>
    <w:rsid w:val="0046142C"/>
    <w:rsid w:val="00470B97"/>
    <w:rsid w:val="004733C1"/>
    <w:rsid w:val="00473467"/>
    <w:rsid w:val="00473814"/>
    <w:rsid w:val="00474C4E"/>
    <w:rsid w:val="00474FCD"/>
    <w:rsid w:val="0047550E"/>
    <w:rsid w:val="00477834"/>
    <w:rsid w:val="00483A1D"/>
    <w:rsid w:val="00485E25"/>
    <w:rsid w:val="00487998"/>
    <w:rsid w:val="00492B74"/>
    <w:rsid w:val="00493017"/>
    <w:rsid w:val="00493778"/>
    <w:rsid w:val="00493D91"/>
    <w:rsid w:val="00494996"/>
    <w:rsid w:val="004A156A"/>
    <w:rsid w:val="004A351B"/>
    <w:rsid w:val="004A4AB4"/>
    <w:rsid w:val="004B471E"/>
    <w:rsid w:val="004B58ED"/>
    <w:rsid w:val="004B697B"/>
    <w:rsid w:val="004C2114"/>
    <w:rsid w:val="004C235A"/>
    <w:rsid w:val="004C3FBB"/>
    <w:rsid w:val="004C44A8"/>
    <w:rsid w:val="004C50DD"/>
    <w:rsid w:val="004D0948"/>
    <w:rsid w:val="004D2D51"/>
    <w:rsid w:val="004D3450"/>
    <w:rsid w:val="004D3DDA"/>
    <w:rsid w:val="004D50A3"/>
    <w:rsid w:val="004D5915"/>
    <w:rsid w:val="004D5D97"/>
    <w:rsid w:val="004E634C"/>
    <w:rsid w:val="004F244A"/>
    <w:rsid w:val="004F2BF1"/>
    <w:rsid w:val="004F60D0"/>
    <w:rsid w:val="004F7679"/>
    <w:rsid w:val="00500055"/>
    <w:rsid w:val="0050190C"/>
    <w:rsid w:val="005026E3"/>
    <w:rsid w:val="0050351F"/>
    <w:rsid w:val="00505633"/>
    <w:rsid w:val="00513DEB"/>
    <w:rsid w:val="005162AE"/>
    <w:rsid w:val="00516F5F"/>
    <w:rsid w:val="00517E11"/>
    <w:rsid w:val="00520496"/>
    <w:rsid w:val="00522C20"/>
    <w:rsid w:val="0053384B"/>
    <w:rsid w:val="00541592"/>
    <w:rsid w:val="0054252D"/>
    <w:rsid w:val="00544A46"/>
    <w:rsid w:val="005542E9"/>
    <w:rsid w:val="0055794A"/>
    <w:rsid w:val="005636C9"/>
    <w:rsid w:val="00567E01"/>
    <w:rsid w:val="00572D78"/>
    <w:rsid w:val="00573054"/>
    <w:rsid w:val="005733ED"/>
    <w:rsid w:val="00573BB2"/>
    <w:rsid w:val="00577E70"/>
    <w:rsid w:val="00580594"/>
    <w:rsid w:val="00580829"/>
    <w:rsid w:val="00584116"/>
    <w:rsid w:val="00585EDF"/>
    <w:rsid w:val="005915D2"/>
    <w:rsid w:val="00592082"/>
    <w:rsid w:val="00592959"/>
    <w:rsid w:val="005A66FC"/>
    <w:rsid w:val="005A6983"/>
    <w:rsid w:val="005B10A1"/>
    <w:rsid w:val="005B1E28"/>
    <w:rsid w:val="005B382F"/>
    <w:rsid w:val="005B4E1A"/>
    <w:rsid w:val="005B6ADA"/>
    <w:rsid w:val="005B76E2"/>
    <w:rsid w:val="005C5331"/>
    <w:rsid w:val="005C559B"/>
    <w:rsid w:val="005D1FFC"/>
    <w:rsid w:val="005D219D"/>
    <w:rsid w:val="005D22ED"/>
    <w:rsid w:val="005D2B70"/>
    <w:rsid w:val="005D3038"/>
    <w:rsid w:val="005D4227"/>
    <w:rsid w:val="005D4E2D"/>
    <w:rsid w:val="005D6BF8"/>
    <w:rsid w:val="005E0996"/>
    <w:rsid w:val="005E311B"/>
    <w:rsid w:val="005E3616"/>
    <w:rsid w:val="005E3940"/>
    <w:rsid w:val="005E57CF"/>
    <w:rsid w:val="005E68F1"/>
    <w:rsid w:val="005E6B2A"/>
    <w:rsid w:val="005E7B6D"/>
    <w:rsid w:val="005F07E1"/>
    <w:rsid w:val="005F26B3"/>
    <w:rsid w:val="005F4C57"/>
    <w:rsid w:val="005F5EF3"/>
    <w:rsid w:val="005F7457"/>
    <w:rsid w:val="0060047B"/>
    <w:rsid w:val="00601672"/>
    <w:rsid w:val="00603CCF"/>
    <w:rsid w:val="006059E2"/>
    <w:rsid w:val="006077DC"/>
    <w:rsid w:val="006104D0"/>
    <w:rsid w:val="0061092B"/>
    <w:rsid w:val="006127F2"/>
    <w:rsid w:val="00612EA9"/>
    <w:rsid w:val="00614A94"/>
    <w:rsid w:val="00616806"/>
    <w:rsid w:val="006177FF"/>
    <w:rsid w:val="0062107D"/>
    <w:rsid w:val="006213D7"/>
    <w:rsid w:val="00626640"/>
    <w:rsid w:val="00627A30"/>
    <w:rsid w:val="006307E9"/>
    <w:rsid w:val="006307FD"/>
    <w:rsid w:val="006325B8"/>
    <w:rsid w:val="00635A35"/>
    <w:rsid w:val="00640988"/>
    <w:rsid w:val="00642D3C"/>
    <w:rsid w:val="00643819"/>
    <w:rsid w:val="00644A51"/>
    <w:rsid w:val="00646039"/>
    <w:rsid w:val="00646824"/>
    <w:rsid w:val="00651738"/>
    <w:rsid w:val="006575E2"/>
    <w:rsid w:val="006643DB"/>
    <w:rsid w:val="006666AB"/>
    <w:rsid w:val="00667FE6"/>
    <w:rsid w:val="00674034"/>
    <w:rsid w:val="0067445B"/>
    <w:rsid w:val="0067465A"/>
    <w:rsid w:val="00674D64"/>
    <w:rsid w:val="006756C1"/>
    <w:rsid w:val="00676ED6"/>
    <w:rsid w:val="00684C61"/>
    <w:rsid w:val="00685341"/>
    <w:rsid w:val="00685FB8"/>
    <w:rsid w:val="00686524"/>
    <w:rsid w:val="006909A7"/>
    <w:rsid w:val="006914A4"/>
    <w:rsid w:val="006915F2"/>
    <w:rsid w:val="006937DF"/>
    <w:rsid w:val="00695F3C"/>
    <w:rsid w:val="006978D9"/>
    <w:rsid w:val="006A1FFF"/>
    <w:rsid w:val="006A2960"/>
    <w:rsid w:val="006A32D9"/>
    <w:rsid w:val="006A3B36"/>
    <w:rsid w:val="006A4379"/>
    <w:rsid w:val="006A7A79"/>
    <w:rsid w:val="006B063E"/>
    <w:rsid w:val="006B24D5"/>
    <w:rsid w:val="006B2BF1"/>
    <w:rsid w:val="006B3335"/>
    <w:rsid w:val="006B40E3"/>
    <w:rsid w:val="006B4E14"/>
    <w:rsid w:val="006B6F4F"/>
    <w:rsid w:val="006B78B2"/>
    <w:rsid w:val="006C023F"/>
    <w:rsid w:val="006C19F5"/>
    <w:rsid w:val="006C6BCD"/>
    <w:rsid w:val="006D14B7"/>
    <w:rsid w:val="006D2B4F"/>
    <w:rsid w:val="006D2F38"/>
    <w:rsid w:val="006D5A9F"/>
    <w:rsid w:val="006D7749"/>
    <w:rsid w:val="006E0368"/>
    <w:rsid w:val="006E1200"/>
    <w:rsid w:val="006E21B4"/>
    <w:rsid w:val="006E310C"/>
    <w:rsid w:val="006E5854"/>
    <w:rsid w:val="006E59F6"/>
    <w:rsid w:val="006E78C2"/>
    <w:rsid w:val="006F1586"/>
    <w:rsid w:val="006F3884"/>
    <w:rsid w:val="006F633E"/>
    <w:rsid w:val="006F7D5C"/>
    <w:rsid w:val="00701284"/>
    <w:rsid w:val="00703152"/>
    <w:rsid w:val="0070358D"/>
    <w:rsid w:val="007035EE"/>
    <w:rsid w:val="00711211"/>
    <w:rsid w:val="007117F2"/>
    <w:rsid w:val="00713726"/>
    <w:rsid w:val="00716330"/>
    <w:rsid w:val="00716D7E"/>
    <w:rsid w:val="007215D8"/>
    <w:rsid w:val="00724253"/>
    <w:rsid w:val="007263C8"/>
    <w:rsid w:val="0072640B"/>
    <w:rsid w:val="00726D73"/>
    <w:rsid w:val="007308EE"/>
    <w:rsid w:val="007334AD"/>
    <w:rsid w:val="00733BEA"/>
    <w:rsid w:val="00734C64"/>
    <w:rsid w:val="00734E87"/>
    <w:rsid w:val="00736577"/>
    <w:rsid w:val="00737F62"/>
    <w:rsid w:val="007471D4"/>
    <w:rsid w:val="0075213B"/>
    <w:rsid w:val="00752651"/>
    <w:rsid w:val="00755566"/>
    <w:rsid w:val="0076089E"/>
    <w:rsid w:val="007653AA"/>
    <w:rsid w:val="00766A5D"/>
    <w:rsid w:val="007700BD"/>
    <w:rsid w:val="00775065"/>
    <w:rsid w:val="007778D9"/>
    <w:rsid w:val="00777DF8"/>
    <w:rsid w:val="00784229"/>
    <w:rsid w:val="00786F59"/>
    <w:rsid w:val="007906E9"/>
    <w:rsid w:val="00790BED"/>
    <w:rsid w:val="00795787"/>
    <w:rsid w:val="007961AF"/>
    <w:rsid w:val="007A11E5"/>
    <w:rsid w:val="007A3DE4"/>
    <w:rsid w:val="007A40C7"/>
    <w:rsid w:val="007A52EA"/>
    <w:rsid w:val="007A5704"/>
    <w:rsid w:val="007A6BD5"/>
    <w:rsid w:val="007B173C"/>
    <w:rsid w:val="007B1A89"/>
    <w:rsid w:val="007B4F78"/>
    <w:rsid w:val="007C20CC"/>
    <w:rsid w:val="007C269F"/>
    <w:rsid w:val="007D045D"/>
    <w:rsid w:val="007D0C4C"/>
    <w:rsid w:val="007D2922"/>
    <w:rsid w:val="007D30DD"/>
    <w:rsid w:val="007D53D0"/>
    <w:rsid w:val="007D578D"/>
    <w:rsid w:val="007D667E"/>
    <w:rsid w:val="007D7329"/>
    <w:rsid w:val="007E1891"/>
    <w:rsid w:val="007F1284"/>
    <w:rsid w:val="007F27CE"/>
    <w:rsid w:val="007F49E7"/>
    <w:rsid w:val="007F5020"/>
    <w:rsid w:val="007F657D"/>
    <w:rsid w:val="00804546"/>
    <w:rsid w:val="00805242"/>
    <w:rsid w:val="008062CC"/>
    <w:rsid w:val="008065A9"/>
    <w:rsid w:val="0081139F"/>
    <w:rsid w:val="008127BF"/>
    <w:rsid w:val="00813100"/>
    <w:rsid w:val="00814F5B"/>
    <w:rsid w:val="00815E36"/>
    <w:rsid w:val="008168D1"/>
    <w:rsid w:val="00820CF1"/>
    <w:rsid w:val="00823D8B"/>
    <w:rsid w:val="00825CB8"/>
    <w:rsid w:val="00831C1A"/>
    <w:rsid w:val="00831ECD"/>
    <w:rsid w:val="00831FF3"/>
    <w:rsid w:val="0083369F"/>
    <w:rsid w:val="00841247"/>
    <w:rsid w:val="00843750"/>
    <w:rsid w:val="00845107"/>
    <w:rsid w:val="00853957"/>
    <w:rsid w:val="00860743"/>
    <w:rsid w:val="0086385F"/>
    <w:rsid w:val="00866098"/>
    <w:rsid w:val="00866F34"/>
    <w:rsid w:val="0087583B"/>
    <w:rsid w:val="00875A45"/>
    <w:rsid w:val="00875CF9"/>
    <w:rsid w:val="00877ADC"/>
    <w:rsid w:val="00877B45"/>
    <w:rsid w:val="008825B2"/>
    <w:rsid w:val="00883106"/>
    <w:rsid w:val="008833A6"/>
    <w:rsid w:val="008835F6"/>
    <w:rsid w:val="00890A1A"/>
    <w:rsid w:val="00891E22"/>
    <w:rsid w:val="00893496"/>
    <w:rsid w:val="00894F92"/>
    <w:rsid w:val="008969E1"/>
    <w:rsid w:val="00896C9F"/>
    <w:rsid w:val="00897661"/>
    <w:rsid w:val="008A0562"/>
    <w:rsid w:val="008A159B"/>
    <w:rsid w:val="008A23B5"/>
    <w:rsid w:val="008A4A44"/>
    <w:rsid w:val="008A4A49"/>
    <w:rsid w:val="008A538C"/>
    <w:rsid w:val="008A63CE"/>
    <w:rsid w:val="008A7654"/>
    <w:rsid w:val="008B0B39"/>
    <w:rsid w:val="008B0D3D"/>
    <w:rsid w:val="008B1115"/>
    <w:rsid w:val="008B40A8"/>
    <w:rsid w:val="008B5F80"/>
    <w:rsid w:val="008B60B3"/>
    <w:rsid w:val="008B7FB6"/>
    <w:rsid w:val="008C1CAD"/>
    <w:rsid w:val="008C3694"/>
    <w:rsid w:val="008C51A2"/>
    <w:rsid w:val="008C745C"/>
    <w:rsid w:val="008C7736"/>
    <w:rsid w:val="008D0540"/>
    <w:rsid w:val="008D0905"/>
    <w:rsid w:val="008D10D3"/>
    <w:rsid w:val="008D5EDF"/>
    <w:rsid w:val="008D62E3"/>
    <w:rsid w:val="008E29EE"/>
    <w:rsid w:val="008E2C88"/>
    <w:rsid w:val="008E43E2"/>
    <w:rsid w:val="008E6877"/>
    <w:rsid w:val="008E7F3D"/>
    <w:rsid w:val="008F06FA"/>
    <w:rsid w:val="008F27A8"/>
    <w:rsid w:val="008F7AD6"/>
    <w:rsid w:val="008F7DB1"/>
    <w:rsid w:val="00902720"/>
    <w:rsid w:val="0091295E"/>
    <w:rsid w:val="00912FD9"/>
    <w:rsid w:val="00914620"/>
    <w:rsid w:val="00917738"/>
    <w:rsid w:val="00920603"/>
    <w:rsid w:val="00921ED6"/>
    <w:rsid w:val="00923555"/>
    <w:rsid w:val="00926274"/>
    <w:rsid w:val="00927D8B"/>
    <w:rsid w:val="00931306"/>
    <w:rsid w:val="00931B51"/>
    <w:rsid w:val="00933EE9"/>
    <w:rsid w:val="00935B35"/>
    <w:rsid w:val="0094100D"/>
    <w:rsid w:val="00941335"/>
    <w:rsid w:val="0094261C"/>
    <w:rsid w:val="00944D15"/>
    <w:rsid w:val="00944FCF"/>
    <w:rsid w:val="0094692B"/>
    <w:rsid w:val="0094786B"/>
    <w:rsid w:val="00953A00"/>
    <w:rsid w:val="00956053"/>
    <w:rsid w:val="00956ED9"/>
    <w:rsid w:val="00957A22"/>
    <w:rsid w:val="00957B9B"/>
    <w:rsid w:val="009637D8"/>
    <w:rsid w:val="009655B0"/>
    <w:rsid w:val="00967BAE"/>
    <w:rsid w:val="00970A2A"/>
    <w:rsid w:val="00975198"/>
    <w:rsid w:val="009827FD"/>
    <w:rsid w:val="00982B2E"/>
    <w:rsid w:val="00984079"/>
    <w:rsid w:val="009841DD"/>
    <w:rsid w:val="00985230"/>
    <w:rsid w:val="00986965"/>
    <w:rsid w:val="00991EA3"/>
    <w:rsid w:val="00993E38"/>
    <w:rsid w:val="009946E8"/>
    <w:rsid w:val="009953AE"/>
    <w:rsid w:val="00995EFE"/>
    <w:rsid w:val="009A14BC"/>
    <w:rsid w:val="009A61D0"/>
    <w:rsid w:val="009B2635"/>
    <w:rsid w:val="009B43F9"/>
    <w:rsid w:val="009B66A8"/>
    <w:rsid w:val="009C3ED0"/>
    <w:rsid w:val="009C416D"/>
    <w:rsid w:val="009C52BC"/>
    <w:rsid w:val="009C6016"/>
    <w:rsid w:val="009C67FC"/>
    <w:rsid w:val="009C71A3"/>
    <w:rsid w:val="009D0CC9"/>
    <w:rsid w:val="009D295C"/>
    <w:rsid w:val="009D7367"/>
    <w:rsid w:val="009E45A1"/>
    <w:rsid w:val="009E7005"/>
    <w:rsid w:val="009E7C7E"/>
    <w:rsid w:val="009F0DEF"/>
    <w:rsid w:val="009F1189"/>
    <w:rsid w:val="009F7009"/>
    <w:rsid w:val="00A02F9C"/>
    <w:rsid w:val="00A07F42"/>
    <w:rsid w:val="00A15C94"/>
    <w:rsid w:val="00A16FA7"/>
    <w:rsid w:val="00A32AF4"/>
    <w:rsid w:val="00A35129"/>
    <w:rsid w:val="00A40EDB"/>
    <w:rsid w:val="00A41B2F"/>
    <w:rsid w:val="00A443F9"/>
    <w:rsid w:val="00A4509E"/>
    <w:rsid w:val="00A46705"/>
    <w:rsid w:val="00A50EDE"/>
    <w:rsid w:val="00A5177E"/>
    <w:rsid w:val="00A533A1"/>
    <w:rsid w:val="00A54E5F"/>
    <w:rsid w:val="00A55480"/>
    <w:rsid w:val="00A66E17"/>
    <w:rsid w:val="00A66F63"/>
    <w:rsid w:val="00A679DB"/>
    <w:rsid w:val="00A67DE9"/>
    <w:rsid w:val="00A7096A"/>
    <w:rsid w:val="00A72AC0"/>
    <w:rsid w:val="00A75096"/>
    <w:rsid w:val="00A76A8A"/>
    <w:rsid w:val="00A77F0A"/>
    <w:rsid w:val="00A809E0"/>
    <w:rsid w:val="00A80C57"/>
    <w:rsid w:val="00A86046"/>
    <w:rsid w:val="00A864C9"/>
    <w:rsid w:val="00A907B5"/>
    <w:rsid w:val="00A911CF"/>
    <w:rsid w:val="00A922AF"/>
    <w:rsid w:val="00A92734"/>
    <w:rsid w:val="00A93FB7"/>
    <w:rsid w:val="00AA0551"/>
    <w:rsid w:val="00AA11F0"/>
    <w:rsid w:val="00AA1501"/>
    <w:rsid w:val="00AA5D75"/>
    <w:rsid w:val="00AB0EE7"/>
    <w:rsid w:val="00AB1A20"/>
    <w:rsid w:val="00AB1F84"/>
    <w:rsid w:val="00AB369B"/>
    <w:rsid w:val="00AB51F3"/>
    <w:rsid w:val="00AB58EB"/>
    <w:rsid w:val="00AB69CD"/>
    <w:rsid w:val="00AB7048"/>
    <w:rsid w:val="00AC2075"/>
    <w:rsid w:val="00AC26DF"/>
    <w:rsid w:val="00AC4CE7"/>
    <w:rsid w:val="00AC5B68"/>
    <w:rsid w:val="00AD045B"/>
    <w:rsid w:val="00AD1355"/>
    <w:rsid w:val="00AD224F"/>
    <w:rsid w:val="00AD5774"/>
    <w:rsid w:val="00AE0118"/>
    <w:rsid w:val="00AE3AC5"/>
    <w:rsid w:val="00AE758E"/>
    <w:rsid w:val="00AF1102"/>
    <w:rsid w:val="00AF1D62"/>
    <w:rsid w:val="00AF2A3C"/>
    <w:rsid w:val="00B034F5"/>
    <w:rsid w:val="00B041E0"/>
    <w:rsid w:val="00B05C04"/>
    <w:rsid w:val="00B06F45"/>
    <w:rsid w:val="00B06F48"/>
    <w:rsid w:val="00B106D7"/>
    <w:rsid w:val="00B11B64"/>
    <w:rsid w:val="00B14B6A"/>
    <w:rsid w:val="00B15571"/>
    <w:rsid w:val="00B178BF"/>
    <w:rsid w:val="00B2059C"/>
    <w:rsid w:val="00B205EA"/>
    <w:rsid w:val="00B2202F"/>
    <w:rsid w:val="00B237DA"/>
    <w:rsid w:val="00B24BF2"/>
    <w:rsid w:val="00B34249"/>
    <w:rsid w:val="00B40F36"/>
    <w:rsid w:val="00B42B85"/>
    <w:rsid w:val="00B437BD"/>
    <w:rsid w:val="00B45328"/>
    <w:rsid w:val="00B45BD1"/>
    <w:rsid w:val="00B51CB9"/>
    <w:rsid w:val="00B525AD"/>
    <w:rsid w:val="00B526AA"/>
    <w:rsid w:val="00B52D8B"/>
    <w:rsid w:val="00B540D8"/>
    <w:rsid w:val="00B5666B"/>
    <w:rsid w:val="00B57DA9"/>
    <w:rsid w:val="00B607DC"/>
    <w:rsid w:val="00B60FD1"/>
    <w:rsid w:val="00B6234C"/>
    <w:rsid w:val="00B64556"/>
    <w:rsid w:val="00B67BCA"/>
    <w:rsid w:val="00B718F5"/>
    <w:rsid w:val="00B71F77"/>
    <w:rsid w:val="00B8201A"/>
    <w:rsid w:val="00B8317F"/>
    <w:rsid w:val="00B8563A"/>
    <w:rsid w:val="00B868FE"/>
    <w:rsid w:val="00B87587"/>
    <w:rsid w:val="00B93F8A"/>
    <w:rsid w:val="00B96DC8"/>
    <w:rsid w:val="00BA0F49"/>
    <w:rsid w:val="00BA26F1"/>
    <w:rsid w:val="00BA2C94"/>
    <w:rsid w:val="00BA32B7"/>
    <w:rsid w:val="00BA46A3"/>
    <w:rsid w:val="00BA64B6"/>
    <w:rsid w:val="00BA654B"/>
    <w:rsid w:val="00BA7CC2"/>
    <w:rsid w:val="00BB2258"/>
    <w:rsid w:val="00BB2767"/>
    <w:rsid w:val="00BB5858"/>
    <w:rsid w:val="00BB6AD6"/>
    <w:rsid w:val="00BB6D98"/>
    <w:rsid w:val="00BB7DE8"/>
    <w:rsid w:val="00BC0A26"/>
    <w:rsid w:val="00BC12CD"/>
    <w:rsid w:val="00BC1FCE"/>
    <w:rsid w:val="00BC2605"/>
    <w:rsid w:val="00BC2DA4"/>
    <w:rsid w:val="00BC2F53"/>
    <w:rsid w:val="00BC45B3"/>
    <w:rsid w:val="00BC66F8"/>
    <w:rsid w:val="00BD588D"/>
    <w:rsid w:val="00BD591E"/>
    <w:rsid w:val="00BD6D28"/>
    <w:rsid w:val="00BD6F46"/>
    <w:rsid w:val="00BE31DD"/>
    <w:rsid w:val="00BE58F1"/>
    <w:rsid w:val="00BE7D1D"/>
    <w:rsid w:val="00BF0C2F"/>
    <w:rsid w:val="00BF16FE"/>
    <w:rsid w:val="00BF187A"/>
    <w:rsid w:val="00BF70C2"/>
    <w:rsid w:val="00C0339B"/>
    <w:rsid w:val="00C07DB7"/>
    <w:rsid w:val="00C10DDD"/>
    <w:rsid w:val="00C1243B"/>
    <w:rsid w:val="00C17274"/>
    <w:rsid w:val="00C22499"/>
    <w:rsid w:val="00C22FEA"/>
    <w:rsid w:val="00C25344"/>
    <w:rsid w:val="00C25D38"/>
    <w:rsid w:val="00C30213"/>
    <w:rsid w:val="00C329C0"/>
    <w:rsid w:val="00C35A07"/>
    <w:rsid w:val="00C41622"/>
    <w:rsid w:val="00C444D7"/>
    <w:rsid w:val="00C4568C"/>
    <w:rsid w:val="00C466D5"/>
    <w:rsid w:val="00C52664"/>
    <w:rsid w:val="00C541E7"/>
    <w:rsid w:val="00C54E51"/>
    <w:rsid w:val="00C55540"/>
    <w:rsid w:val="00C5650D"/>
    <w:rsid w:val="00C57084"/>
    <w:rsid w:val="00C60F2C"/>
    <w:rsid w:val="00C61883"/>
    <w:rsid w:val="00C61A79"/>
    <w:rsid w:val="00C63CC1"/>
    <w:rsid w:val="00C6551A"/>
    <w:rsid w:val="00C657A3"/>
    <w:rsid w:val="00C73458"/>
    <w:rsid w:val="00C7387D"/>
    <w:rsid w:val="00C7569D"/>
    <w:rsid w:val="00C769B5"/>
    <w:rsid w:val="00C76D4B"/>
    <w:rsid w:val="00C8158B"/>
    <w:rsid w:val="00C82E01"/>
    <w:rsid w:val="00C8315C"/>
    <w:rsid w:val="00C8341E"/>
    <w:rsid w:val="00C86159"/>
    <w:rsid w:val="00C863B0"/>
    <w:rsid w:val="00C916C8"/>
    <w:rsid w:val="00C95F6A"/>
    <w:rsid w:val="00C96C37"/>
    <w:rsid w:val="00CA34AF"/>
    <w:rsid w:val="00CB2A9D"/>
    <w:rsid w:val="00CB68B9"/>
    <w:rsid w:val="00CB7777"/>
    <w:rsid w:val="00CC1537"/>
    <w:rsid w:val="00CC2192"/>
    <w:rsid w:val="00CC3841"/>
    <w:rsid w:val="00CC3CD6"/>
    <w:rsid w:val="00CD5DE3"/>
    <w:rsid w:val="00CD6579"/>
    <w:rsid w:val="00CD6F9B"/>
    <w:rsid w:val="00CE1CB9"/>
    <w:rsid w:val="00CE3A56"/>
    <w:rsid w:val="00CE3D24"/>
    <w:rsid w:val="00CE5D03"/>
    <w:rsid w:val="00CE7BDD"/>
    <w:rsid w:val="00CE7C63"/>
    <w:rsid w:val="00CF0CB1"/>
    <w:rsid w:val="00CF2390"/>
    <w:rsid w:val="00D0127D"/>
    <w:rsid w:val="00D02BFC"/>
    <w:rsid w:val="00D03595"/>
    <w:rsid w:val="00D0401E"/>
    <w:rsid w:val="00D06615"/>
    <w:rsid w:val="00D1336C"/>
    <w:rsid w:val="00D16136"/>
    <w:rsid w:val="00D207BB"/>
    <w:rsid w:val="00D20BEF"/>
    <w:rsid w:val="00D22128"/>
    <w:rsid w:val="00D22861"/>
    <w:rsid w:val="00D2354A"/>
    <w:rsid w:val="00D23CCC"/>
    <w:rsid w:val="00D24136"/>
    <w:rsid w:val="00D24896"/>
    <w:rsid w:val="00D27D2D"/>
    <w:rsid w:val="00D33837"/>
    <w:rsid w:val="00D33948"/>
    <w:rsid w:val="00D356E2"/>
    <w:rsid w:val="00D3751A"/>
    <w:rsid w:val="00D43121"/>
    <w:rsid w:val="00D43F14"/>
    <w:rsid w:val="00D44E39"/>
    <w:rsid w:val="00D450EE"/>
    <w:rsid w:val="00D5182E"/>
    <w:rsid w:val="00D53738"/>
    <w:rsid w:val="00D544BA"/>
    <w:rsid w:val="00D564B0"/>
    <w:rsid w:val="00D60603"/>
    <w:rsid w:val="00D61B60"/>
    <w:rsid w:val="00D62A4A"/>
    <w:rsid w:val="00D62A8D"/>
    <w:rsid w:val="00D62EEC"/>
    <w:rsid w:val="00D65110"/>
    <w:rsid w:val="00D66319"/>
    <w:rsid w:val="00D70000"/>
    <w:rsid w:val="00D7160F"/>
    <w:rsid w:val="00D72778"/>
    <w:rsid w:val="00D73C0E"/>
    <w:rsid w:val="00D761D2"/>
    <w:rsid w:val="00D80962"/>
    <w:rsid w:val="00D80B0F"/>
    <w:rsid w:val="00D81167"/>
    <w:rsid w:val="00D829E2"/>
    <w:rsid w:val="00D83328"/>
    <w:rsid w:val="00D902C3"/>
    <w:rsid w:val="00D90501"/>
    <w:rsid w:val="00D95984"/>
    <w:rsid w:val="00D96D4F"/>
    <w:rsid w:val="00DA4F50"/>
    <w:rsid w:val="00DA53CB"/>
    <w:rsid w:val="00DB0A1E"/>
    <w:rsid w:val="00DB0E78"/>
    <w:rsid w:val="00DB7868"/>
    <w:rsid w:val="00DC1473"/>
    <w:rsid w:val="00DC1A06"/>
    <w:rsid w:val="00DC38A7"/>
    <w:rsid w:val="00DC4BE9"/>
    <w:rsid w:val="00DC554E"/>
    <w:rsid w:val="00DC6177"/>
    <w:rsid w:val="00DD4C6C"/>
    <w:rsid w:val="00DD5980"/>
    <w:rsid w:val="00DE0508"/>
    <w:rsid w:val="00DE1B35"/>
    <w:rsid w:val="00DE2239"/>
    <w:rsid w:val="00DE2C73"/>
    <w:rsid w:val="00DE47EF"/>
    <w:rsid w:val="00DF0F9F"/>
    <w:rsid w:val="00DF29ED"/>
    <w:rsid w:val="00DF323E"/>
    <w:rsid w:val="00DF392E"/>
    <w:rsid w:val="00DF4E77"/>
    <w:rsid w:val="00DF7294"/>
    <w:rsid w:val="00E038DA"/>
    <w:rsid w:val="00E060FB"/>
    <w:rsid w:val="00E1098E"/>
    <w:rsid w:val="00E10E24"/>
    <w:rsid w:val="00E11D2E"/>
    <w:rsid w:val="00E12D29"/>
    <w:rsid w:val="00E1412A"/>
    <w:rsid w:val="00E14AA4"/>
    <w:rsid w:val="00E1722D"/>
    <w:rsid w:val="00E1779F"/>
    <w:rsid w:val="00E20D10"/>
    <w:rsid w:val="00E22CBA"/>
    <w:rsid w:val="00E25DD6"/>
    <w:rsid w:val="00E26B13"/>
    <w:rsid w:val="00E2727E"/>
    <w:rsid w:val="00E3172A"/>
    <w:rsid w:val="00E322D6"/>
    <w:rsid w:val="00E3552D"/>
    <w:rsid w:val="00E362B3"/>
    <w:rsid w:val="00E36485"/>
    <w:rsid w:val="00E4280F"/>
    <w:rsid w:val="00E47EB7"/>
    <w:rsid w:val="00E52E72"/>
    <w:rsid w:val="00E54F10"/>
    <w:rsid w:val="00E5737A"/>
    <w:rsid w:val="00E609A5"/>
    <w:rsid w:val="00E6152B"/>
    <w:rsid w:val="00E65367"/>
    <w:rsid w:val="00E6693F"/>
    <w:rsid w:val="00E70394"/>
    <w:rsid w:val="00E71753"/>
    <w:rsid w:val="00E7292E"/>
    <w:rsid w:val="00E74233"/>
    <w:rsid w:val="00E75B24"/>
    <w:rsid w:val="00E76B25"/>
    <w:rsid w:val="00E770B7"/>
    <w:rsid w:val="00E81075"/>
    <w:rsid w:val="00E8451F"/>
    <w:rsid w:val="00E921F0"/>
    <w:rsid w:val="00E93B49"/>
    <w:rsid w:val="00E94A5A"/>
    <w:rsid w:val="00E96700"/>
    <w:rsid w:val="00E96E74"/>
    <w:rsid w:val="00EA0B21"/>
    <w:rsid w:val="00EA1117"/>
    <w:rsid w:val="00EA50B1"/>
    <w:rsid w:val="00EB0E9C"/>
    <w:rsid w:val="00EC0368"/>
    <w:rsid w:val="00EC129D"/>
    <w:rsid w:val="00EC17CD"/>
    <w:rsid w:val="00EC1B18"/>
    <w:rsid w:val="00EC1D6E"/>
    <w:rsid w:val="00EC3D41"/>
    <w:rsid w:val="00EC6000"/>
    <w:rsid w:val="00EC76D8"/>
    <w:rsid w:val="00EC7B9A"/>
    <w:rsid w:val="00ED324C"/>
    <w:rsid w:val="00ED467A"/>
    <w:rsid w:val="00ED6F6B"/>
    <w:rsid w:val="00EE104F"/>
    <w:rsid w:val="00EE290B"/>
    <w:rsid w:val="00EE301B"/>
    <w:rsid w:val="00EE4CA9"/>
    <w:rsid w:val="00EE6AB7"/>
    <w:rsid w:val="00EF1AC6"/>
    <w:rsid w:val="00EF3F3F"/>
    <w:rsid w:val="00EF5F40"/>
    <w:rsid w:val="00EF74DF"/>
    <w:rsid w:val="00F0095F"/>
    <w:rsid w:val="00F07E59"/>
    <w:rsid w:val="00F1073E"/>
    <w:rsid w:val="00F10869"/>
    <w:rsid w:val="00F154D7"/>
    <w:rsid w:val="00F15E1C"/>
    <w:rsid w:val="00F2518D"/>
    <w:rsid w:val="00F25DB6"/>
    <w:rsid w:val="00F27DDB"/>
    <w:rsid w:val="00F32BCE"/>
    <w:rsid w:val="00F32C3F"/>
    <w:rsid w:val="00F335EB"/>
    <w:rsid w:val="00F3423D"/>
    <w:rsid w:val="00F343B9"/>
    <w:rsid w:val="00F34A1A"/>
    <w:rsid w:val="00F34E9D"/>
    <w:rsid w:val="00F41E6C"/>
    <w:rsid w:val="00F53B1E"/>
    <w:rsid w:val="00F55D38"/>
    <w:rsid w:val="00F571C0"/>
    <w:rsid w:val="00F61AC7"/>
    <w:rsid w:val="00F6215F"/>
    <w:rsid w:val="00F63862"/>
    <w:rsid w:val="00F6399A"/>
    <w:rsid w:val="00F65E2A"/>
    <w:rsid w:val="00F705CD"/>
    <w:rsid w:val="00F70C58"/>
    <w:rsid w:val="00F71475"/>
    <w:rsid w:val="00F72465"/>
    <w:rsid w:val="00F731D1"/>
    <w:rsid w:val="00F7630D"/>
    <w:rsid w:val="00F83B0F"/>
    <w:rsid w:val="00F8408E"/>
    <w:rsid w:val="00F84E88"/>
    <w:rsid w:val="00F8555B"/>
    <w:rsid w:val="00F94330"/>
    <w:rsid w:val="00F96101"/>
    <w:rsid w:val="00F96A8C"/>
    <w:rsid w:val="00F97443"/>
    <w:rsid w:val="00FA0799"/>
    <w:rsid w:val="00FA1C17"/>
    <w:rsid w:val="00FA1DB7"/>
    <w:rsid w:val="00FA4D3C"/>
    <w:rsid w:val="00FA5A92"/>
    <w:rsid w:val="00FB0062"/>
    <w:rsid w:val="00FB15EC"/>
    <w:rsid w:val="00FB23CB"/>
    <w:rsid w:val="00FB247E"/>
    <w:rsid w:val="00FB2983"/>
    <w:rsid w:val="00FB2CF7"/>
    <w:rsid w:val="00FB39C4"/>
    <w:rsid w:val="00FB60D1"/>
    <w:rsid w:val="00FC0F82"/>
    <w:rsid w:val="00FC4442"/>
    <w:rsid w:val="00FD07A5"/>
    <w:rsid w:val="00FD374B"/>
    <w:rsid w:val="00FE0385"/>
    <w:rsid w:val="00FE12FF"/>
    <w:rsid w:val="00FE469C"/>
    <w:rsid w:val="00FF06E7"/>
    <w:rsid w:val="00FF0A4D"/>
    <w:rsid w:val="00FF4E22"/>
    <w:rsid w:val="00FF557C"/>
    <w:rsid w:val="00FF5A4D"/>
    <w:rsid w:val="00FF7155"/>
    <w:rsid w:val="00FF75DA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6803C1"/>
  <w14:defaultImageDpi w14:val="32767"/>
  <w15:chartTrackingRefBased/>
  <w15:docId w15:val="{AB1E5434-3ECC-44E9-BB2A-7BE73A41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29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2BCB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70394"/>
    <w:pPr>
      <w:ind w:leftChars="400" w:left="960"/>
    </w:pPr>
  </w:style>
  <w:style w:type="table" w:styleId="a5">
    <w:name w:val="Grid Table Light"/>
    <w:basedOn w:val="a1"/>
    <w:uiPriority w:val="40"/>
    <w:rsid w:val="005B76E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Revision"/>
    <w:hidden/>
    <w:uiPriority w:val="99"/>
    <w:semiHidden/>
    <w:rsid w:val="008A0562"/>
  </w:style>
  <w:style w:type="paragraph" w:styleId="a7">
    <w:name w:val="header"/>
    <w:basedOn w:val="a"/>
    <w:link w:val="a8"/>
    <w:uiPriority w:val="99"/>
    <w:unhideWhenUsed/>
    <w:rsid w:val="000B6E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B6E82"/>
  </w:style>
  <w:style w:type="paragraph" w:styleId="a9">
    <w:name w:val="footer"/>
    <w:basedOn w:val="a"/>
    <w:link w:val="aa"/>
    <w:uiPriority w:val="99"/>
    <w:unhideWhenUsed/>
    <w:rsid w:val="000B6E8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B6E82"/>
  </w:style>
  <w:style w:type="table" w:styleId="2">
    <w:name w:val="Grid Table 2"/>
    <w:basedOn w:val="a1"/>
    <w:uiPriority w:val="47"/>
    <w:rsid w:val="00C82E0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1">
    <w:name w:val="List Table 3 Accent 1"/>
    <w:basedOn w:val="a1"/>
    <w:uiPriority w:val="48"/>
    <w:rsid w:val="00D6631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">
    <w:name w:val="Grid Table 3"/>
    <w:basedOn w:val="a1"/>
    <w:uiPriority w:val="48"/>
    <w:rsid w:val="00D1613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0">
    <w:name w:val="List Table 2"/>
    <w:basedOn w:val="a1"/>
    <w:uiPriority w:val="47"/>
    <w:rsid w:val="00D1613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162BCB"/>
    <w:rPr>
      <w:rFonts w:asciiTheme="majorHAnsi" w:eastAsiaTheme="majorEastAsia" w:hAnsiTheme="majorHAnsi" w:cstheme="majorBidi"/>
    </w:rPr>
  </w:style>
  <w:style w:type="table" w:styleId="4">
    <w:name w:val="Grid Table 4"/>
    <w:basedOn w:val="a1"/>
    <w:uiPriority w:val="49"/>
    <w:rsid w:val="00EF3F3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0">
    <w:name w:val="Plain Table 4"/>
    <w:basedOn w:val="a1"/>
    <w:uiPriority w:val="44"/>
    <w:rsid w:val="003D05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6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9EA6A-573F-43A2-B0F7-D3F0C24E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asa Tada</dc:creator>
  <cp:keywords/>
  <dc:description/>
  <cp:lastModifiedBy>Fujimasa Tada</cp:lastModifiedBy>
  <cp:revision>3</cp:revision>
  <dcterms:created xsi:type="dcterms:W3CDTF">2025-07-06T00:17:00Z</dcterms:created>
  <dcterms:modified xsi:type="dcterms:W3CDTF">2025-09-18T15:30:00Z</dcterms:modified>
</cp:coreProperties>
</file>